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1CE" w:rsidRPr="002B71CE" w:rsidRDefault="001659C3" w:rsidP="002B71CE">
      <w:pPr>
        <w:spacing w:after="0" w:line="240" w:lineRule="auto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Table S1.</w:t>
      </w:r>
      <w:r w:rsidR="002B71CE" w:rsidRPr="002B71C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2B71CE" w:rsidRPr="00C71A2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Primers used in this study</w:t>
      </w:r>
      <w:r w:rsidR="00C71A27" w:rsidRPr="00C71A2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</w:p>
    <w:tbl>
      <w:tblPr>
        <w:tblStyle w:val="TableGrid"/>
        <w:tblW w:w="11307" w:type="dxa"/>
        <w:tblLook w:val="04A0"/>
      </w:tblPr>
      <w:tblGrid>
        <w:gridCol w:w="1670"/>
        <w:gridCol w:w="8294"/>
        <w:gridCol w:w="1343"/>
      </w:tblGrid>
      <w:tr w:rsidR="002B71CE" w:rsidTr="002B71CE"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m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8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quence</w:t>
            </w:r>
            <w:r w:rsidRPr="00C71A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Reference</w:t>
            </w:r>
          </w:p>
        </w:tc>
      </w:tr>
      <w:tr w:rsidR="002B71CE" w:rsidTr="002B71CE"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MF</w:t>
            </w:r>
          </w:p>
        </w:tc>
        <w:tc>
          <w:tcPr>
            <w:tcW w:w="8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GCCAGAACTGACAGGCAAA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71CE" w:rsidRPr="00CD5DEC" w:rsidRDefault="00DB59ED" w:rsidP="001A24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="000F5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Pérez-Pérez&lt;/Author&gt;&lt;Year&gt;2002&lt;/Year&gt;&lt;RecNum&gt;78&lt;/RecNum&gt;&lt;DisplayText&gt;[1]&lt;/DisplayText&gt;&lt;record&gt;&lt;rec-number&gt;78&lt;/rec-number&gt;&lt;foreign-keys&gt;&lt;key app="EN" db-id="txd29rveldxzpoezt0k52ff7wsrfe2rpspwr"&gt;78&lt;/key&gt;&lt;/foreign-keys&gt;&lt;ref-type name="Journal Article"&gt;17&lt;/ref-type&gt;&lt;contributors&gt;&lt;authors&gt;&lt;author&gt;Pérez-Pérez, F. J.&lt;/author&gt;&lt;author&gt;Hanson, N. D.&lt;/author&gt;&lt;/authors&gt;&lt;/contributors&gt;&lt;titles&gt;&lt;title&gt;&lt;style face="normal" font="default" size="100%"&gt;Detection of plasmid-mediated AmpC &lt;/style&gt;&lt;style face="normal" font="default" charset="161" size="100%"&gt;β&lt;/style&gt;&lt;style face="normal" font="default" size="100%"&gt;-lactamase genes in clinical isolates by using multiplex PCR&lt;/style&gt;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2153-2162&lt;/pages&gt;&lt;volume&gt;40&lt;/volume&gt;&lt;number&gt;6&lt;/number&gt;&lt;dates&gt;&lt;year&gt;2002&lt;/year&gt;&lt;/dates&gt;&lt;isbn&gt;0095-1137&lt;/isbn&gt;&lt;urls&gt;&lt;/urls&gt;&lt;electronic-resource-num&gt;10.1128/jcm.40.6.2153-2162.20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="000F54A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hyperlink w:anchor="_ENREF_1" w:tooltip="Pérez-Pérez, 2002 #78" w:history="1">
              <w:r w:rsidR="001A2474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1</w:t>
              </w:r>
            </w:hyperlink>
            <w:r w:rsidR="000F54A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ITMR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TTCTCCTGAACGTGGCTGG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DB59ED" w:rsidP="001A24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="000F5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Pérez-Pérez&lt;/Author&gt;&lt;Year&gt;2002&lt;/Year&gt;&lt;RecNum&gt;78&lt;/RecNum&gt;&lt;DisplayText&gt;[1]&lt;/DisplayText&gt;&lt;record&gt;&lt;rec-number&gt;78&lt;/rec-number&gt;&lt;foreign-keys&gt;&lt;key app="EN" db-id="txd29rveldxzpoezt0k52ff7wsrfe2rpspwr"&gt;78&lt;/key&gt;&lt;/foreign-keys&gt;&lt;ref-type name="Journal Article"&gt;17&lt;/ref-type&gt;&lt;contributors&gt;&lt;authors&gt;&lt;author&gt;Pérez-Pérez, F. J.&lt;/author&gt;&lt;author&gt;Hanson, N. D.&lt;/author&gt;&lt;/authors&gt;&lt;/contributors&gt;&lt;titles&gt;&lt;title&gt;&lt;style face="normal" font="default" size="100%"&gt;Detection of plasmid-mediated AmpC &lt;/style&gt;&lt;style face="normal" font="default" charset="161" size="100%"&gt;β&lt;/style&gt;&lt;style face="normal" font="default" size="100%"&gt;-lactamase genes in clinical isolates by using multiplex PCR&lt;/style&gt;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2153-2162&lt;/pages&gt;&lt;volume&gt;40&lt;/volume&gt;&lt;number&gt;6&lt;/number&gt;&lt;dates&gt;&lt;year&gt;2002&lt;/year&gt;&lt;/dates&gt;&lt;isbn&gt;0095-1137&lt;/isbn&gt;&lt;urls&gt;&lt;/urls&gt;&lt;electronic-resource-num&gt;10.1128/jcm.40.6.2153-2162.20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="000F54A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hyperlink w:anchor="_ENREF_1" w:tooltip="Pérez-Pérez, 2002 #78" w:history="1">
              <w:r w:rsidR="001A2474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1</w:t>
              </w:r>
            </w:hyperlink>
            <w:r w:rsidR="000F54A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1 F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AAAGCCGGACGGCAGA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DB59ED" w:rsidP="001A24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DYXJhdHRvbGk8L0F1dGhvcj48WWVhcj4yMDA1PC9ZZWFy
PjxSZWNOdW0+MTg2PC9SZWNOdW0+PERpc3BsYXlUZXh0PlsyXTwvRGlzcGxheVRleHQ+PHJlY29y
ZD48cmVjLW51bWJlcj4xODY8L3JlYy1udW1iZXI+PGZvcmVpZ24ta2V5cz48a2V5IGFwcD0iRU4i
IGRiLWlkPSJ0eGQyOXJ2ZWxkeHpwb2V6dDBrNTJmZjd3c3JmZTJycHNwd3IiPjE4Njwva2V5Pjwv
Zm9yZWlnbi1rZXlzPjxyZWYtdHlwZSBuYW1lPSJKb3VybmFsIEFydGljbGUiPjE3PC9yZWYtdHlw
ZT48Y29udHJpYnV0b3JzPjxhdXRob3JzPjxhdXRob3I+Q2FyYXR0b2xpLCBBLjwvYXV0aG9yPjxh
dXRob3I+QmVydGluaSwgQS48L2F1dGhvcj48YXV0aG9yPlZpbGxhLCBMLjwvYXV0aG9yPjxhdXRo
b3I+RmFsYm8sIFYuPC9hdXRob3I+PGF1dGhvcj5Ib3BraW5zLCBLLiBMLjwvYXV0aG9yPjxhdXRo
b3I+VGhyZWxmYWxsLCBFLiBKLjwvYXV0aG9yPjwvYXV0aG9ycz48L2NvbnRyaWJ1dG9ycz48YXV0
aC1hZGRyZXNzPkRlcGFydG1lbnQgb2YgSW5mZWN0aW91cywgUGFyYXNpdGljIGFuZCBJbW11bmUt
bWVkaWF0ZWQgRGlzZWFzZXMsIElzdGl0dXRvIFN1cGVyaW9yZSBkaSBTYW5pdGEsIFZpYWxlIFJl
Z2luYSBFbGVuYSAyOTksIDAwMTYxIFJvbWUsIEl0YWx5LiBhbGVjYXJhQGlzcy5pdDwvYXV0aC1h
ZGRyZXNzPjx0aXRsZXM+PHRpdGxlPklkZW50aWZpY2F0aW9uIG9mIHBsYXNtaWRzIGJ5IFBDUi1i
YXNlZCByZXBsaWNvbiB0eXBpbmc8L3RpdGxlPjxzZWNvbmRhcnktdGl0bGU+SiBNaWNyb2Jpb2wg
TWV0aG9kczwvc2Vjb25kYXJ5LXRpdGxlPjxhbHQtdGl0bGU+Sm91cm5hbCBvZiBtaWNyb2Jpb2xv
Z2ljYWwgbWV0aG9kczwvYWx0LXRpdGxlPjwvdGl0bGVzPjxwZXJpb2RpY2FsPjxmdWxsLXRpdGxl
PkpvdXJuYWwgb2YgTWljcm9iaW9sb2dpY2FsIE1ldGhvZHM8L2Z1bGwtdGl0bGU+PGFiYnItMT5K
LiBNaWNyb2Jpb2wuIE1ldGhvZHM8L2FiYnItMT48YWJici0yPkogTWljcm9iaW9sIE1ldGhvZHM8
L2FiYnItMj48L3BlcmlvZGljYWw+PGFsdC1wZXJpb2RpY2FsPjxmdWxsLXRpdGxlPkpvdXJuYWwg
b2YgTWljcm9iaW9sb2dpY2FsIE1ldGhvZHM8L2Z1bGwtdGl0bGU+PGFiYnItMT5KLiBNaWNyb2Jp
b2wuIE1ldGhvZHM8L2FiYnItMT48YWJici0yPkogTWljcm9iaW9sIE1ldGhvZHM8L2FiYnItMj48
L2FsdC1wZXJpb2RpY2FsPjxwYWdlcz4yMTktMjI4PC9wYWdlcz48dm9sdW1lPjYzPC92b2x1bWU+
PG51bWJlcj4zPC9udW1iZXI+PGtleXdvcmRzPjxrZXl3b3JkPkJhY3RlcmlhbCBUeXBpbmcgVGVj
aG5pcXVlcy8qbWV0aG9kczwva2V5d29yZD48a2V5d29yZD5CYXNlIFNlcXVlbmNlPC9rZXl3b3Jk
PjxrZXl3b3JkPkROQSwgQmFjdGVyaWFsL2dlbmV0aWNzPC9rZXl3b3JkPjxrZXl3b3JkPkRydWcg
UmVzaXN0YW5jZSwgTXVsdGlwbGUsIEJhY3RlcmlhbC9nZW5ldGljczwva2V5d29yZD48a2V5d29y
ZD5FbnRlcm9iYWN0ZXJpYWNlYWUvZHJ1ZyBlZmZlY3RzL2dlbmV0aWNzPC9rZXl3b3JkPjxrZXl3
b3JkPkVzY2hlcmljaGlhIGNvbGkvY2xhc3NpZmljYXRpb24vZHJ1ZyBlZmZlY3RzL2dlbmV0aWNz
PC9rZXl3b3JkPjxrZXl3b3JkPkh1bWFuczwva2V5d29yZD48a2V5d29yZD5Nb2xlY3VsYXIgRXBp
ZGVtaW9sb2d5PC9rZXl3b3JkPjxrZXl3b3JkPlBsYXNtaWRzLypnZW5ldGljczwva2V5d29yZD48
a2V5d29yZD5Qb2x5bWVyYXNlIENoYWluIFJlYWN0aW9uLyptZXRob2RzPC9rZXl3b3JkPjxrZXl3
b3JkPlJlcGxpY29uL2dlbmV0aWNzPC9rZXl3b3JkPjxrZXl3b3JkPlNhbG1vbmVsbGEgZW50ZXJp
Y2EvY2xhc3NpZmljYXRpb24vZHJ1ZyBlZmZlY3RzL2dlbmV0aWNzL2lzb2xhdGlvbiAmYW1wOyBw
dXJpZmljYXRpb248L2tleXdvcmQ+PGtleXdvcmQ+U2Vyb3R5cGluZzwva2V5d29yZD48L2tleXdv
cmRzPjxkYXRlcz48eWVhcj4yMDA1PC95ZWFyPjxwdWItZGF0ZXM+PGRhdGU+RGVjPC9kYXRlPjwv
cHViLWRhdGVzPjwvZGF0ZXM+PGlzYm4+MDE2Ny03MDEyIChQcmludCkmI3hEOzAxNjctNzAxMiAo
TGlua2luZyk8L2lzYm4+PGFjY2Vzc2lvbi1udW0+MTU5MzU0OTk8L2FjY2Vzc2lvbi1udW0+PHVy
bHM+PHJlbGF0ZWQtdXJscz48dXJsPmh0dHA6Ly93d3cubmNiaS5ubG0ubmloLmdvdi9wdWJtZWQv
MTU5MzU0OTk8L3VybD48L3JlbGF0ZWQtdXJscz48L3VybHM+PGVsZWN0cm9uaWMtcmVzb3VyY2Ut
bnVtPjEwLjEwMTYvai5taW1ldC4yMDA1LjAzLjAxODwvZWxlY3Ryb25pYy1yZXNvdXJjZS1udW0+
PC9yZWNvcmQ+PC9DaXRlPjwvRW5kTm90ZT5=
</w:fldData>
              </w:fldChar>
            </w:r>
            <w:r w:rsidR="000F5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DYXJhdHRvbGk8L0F1dGhvcj48WWVhcj4yMDA1PC9ZZWFy
PjxSZWNOdW0+MTg2PC9SZWNOdW0+PERpc3BsYXlUZXh0PlsyXTwvRGlzcGxheVRleHQ+PHJlY29y
ZD48cmVjLW51bWJlcj4xODY8L3JlYy1udW1iZXI+PGZvcmVpZ24ta2V5cz48a2V5IGFwcD0iRU4i
IGRiLWlkPSJ0eGQyOXJ2ZWxkeHpwb2V6dDBrNTJmZjd3c3JmZTJycHNwd3IiPjE4Njwva2V5Pjwv
Zm9yZWlnbi1rZXlzPjxyZWYtdHlwZSBuYW1lPSJKb3VybmFsIEFydGljbGUiPjE3PC9yZWYtdHlw
ZT48Y29udHJpYnV0b3JzPjxhdXRob3JzPjxhdXRob3I+Q2FyYXR0b2xpLCBBLjwvYXV0aG9yPjxh
dXRob3I+QmVydGluaSwgQS48L2F1dGhvcj48YXV0aG9yPlZpbGxhLCBMLjwvYXV0aG9yPjxhdXRo
b3I+RmFsYm8sIFYuPC9hdXRob3I+PGF1dGhvcj5Ib3BraW5zLCBLLiBMLjwvYXV0aG9yPjxhdXRo
b3I+VGhyZWxmYWxsLCBFLiBKLjwvYXV0aG9yPjwvYXV0aG9ycz48L2NvbnRyaWJ1dG9ycz48YXV0
aC1hZGRyZXNzPkRlcGFydG1lbnQgb2YgSW5mZWN0aW91cywgUGFyYXNpdGljIGFuZCBJbW11bmUt
bWVkaWF0ZWQgRGlzZWFzZXMsIElzdGl0dXRvIFN1cGVyaW9yZSBkaSBTYW5pdGEsIFZpYWxlIFJl
Z2luYSBFbGVuYSAyOTksIDAwMTYxIFJvbWUsIEl0YWx5LiBhbGVjYXJhQGlzcy5pdDwvYXV0aC1h
ZGRyZXNzPjx0aXRsZXM+PHRpdGxlPklkZW50aWZpY2F0aW9uIG9mIHBsYXNtaWRzIGJ5IFBDUi1i
YXNlZCByZXBsaWNvbiB0eXBpbmc8L3RpdGxlPjxzZWNvbmRhcnktdGl0bGU+SiBNaWNyb2Jpb2wg
TWV0aG9kczwvc2Vjb25kYXJ5LXRpdGxlPjxhbHQtdGl0bGU+Sm91cm5hbCBvZiBtaWNyb2Jpb2xv
Z2ljYWwgbWV0aG9kczwvYWx0LXRpdGxlPjwvdGl0bGVzPjxwZXJpb2RpY2FsPjxmdWxsLXRpdGxl
PkpvdXJuYWwgb2YgTWljcm9iaW9sb2dpY2FsIE1ldGhvZHM8L2Z1bGwtdGl0bGU+PGFiYnItMT5K
LiBNaWNyb2Jpb2wuIE1ldGhvZHM8L2FiYnItMT48YWJici0yPkogTWljcm9iaW9sIE1ldGhvZHM8
L2FiYnItMj48L3BlcmlvZGljYWw+PGFsdC1wZXJpb2RpY2FsPjxmdWxsLXRpdGxlPkpvdXJuYWwg
b2YgTWljcm9iaW9sb2dpY2FsIE1ldGhvZHM8L2Z1bGwtdGl0bGU+PGFiYnItMT5KLiBNaWNyb2Jp
b2wuIE1ldGhvZHM8L2FiYnItMT48YWJici0yPkogTWljcm9iaW9sIE1ldGhvZHM8L2FiYnItMj48
L2FsdC1wZXJpb2RpY2FsPjxwYWdlcz4yMTktMjI4PC9wYWdlcz48dm9sdW1lPjYzPC92b2x1bWU+
PG51bWJlcj4zPC9udW1iZXI+PGtleXdvcmRzPjxrZXl3b3JkPkJhY3RlcmlhbCBUeXBpbmcgVGVj
aG5pcXVlcy8qbWV0aG9kczwva2V5d29yZD48a2V5d29yZD5CYXNlIFNlcXVlbmNlPC9rZXl3b3Jk
PjxrZXl3b3JkPkROQSwgQmFjdGVyaWFsL2dlbmV0aWNzPC9rZXl3b3JkPjxrZXl3b3JkPkRydWcg
UmVzaXN0YW5jZSwgTXVsdGlwbGUsIEJhY3RlcmlhbC9nZW5ldGljczwva2V5d29yZD48a2V5d29y
ZD5FbnRlcm9iYWN0ZXJpYWNlYWUvZHJ1ZyBlZmZlY3RzL2dlbmV0aWNzPC9rZXl3b3JkPjxrZXl3
b3JkPkVzY2hlcmljaGlhIGNvbGkvY2xhc3NpZmljYXRpb24vZHJ1ZyBlZmZlY3RzL2dlbmV0aWNz
PC9rZXl3b3JkPjxrZXl3b3JkPkh1bWFuczwva2V5d29yZD48a2V5d29yZD5Nb2xlY3VsYXIgRXBp
ZGVtaW9sb2d5PC9rZXl3b3JkPjxrZXl3b3JkPlBsYXNtaWRzLypnZW5ldGljczwva2V5d29yZD48
a2V5d29yZD5Qb2x5bWVyYXNlIENoYWluIFJlYWN0aW9uLyptZXRob2RzPC9rZXl3b3JkPjxrZXl3
b3JkPlJlcGxpY29uL2dlbmV0aWNzPC9rZXl3b3JkPjxrZXl3b3JkPlNhbG1vbmVsbGEgZW50ZXJp
Y2EvY2xhc3NpZmljYXRpb24vZHJ1ZyBlZmZlY3RzL2dlbmV0aWNzL2lzb2xhdGlvbiAmYW1wOyBw
dXJpZmljYXRpb248L2tleXdvcmQ+PGtleXdvcmQ+U2Vyb3R5cGluZzwva2V5d29yZD48L2tleXdv
cmRzPjxkYXRlcz48eWVhcj4yMDA1PC95ZWFyPjxwdWItZGF0ZXM+PGRhdGU+RGVjPC9kYXRlPjwv
cHViLWRhdGVzPjwvZGF0ZXM+PGlzYm4+MDE2Ny03MDEyIChQcmludCkmI3hEOzAxNjctNzAxMiAo
TGlua2luZyk8L2lzYm4+PGFjY2Vzc2lvbi1udW0+MTU5MzU0OTk8L2FjY2Vzc2lvbi1udW0+PHVy
bHM+PHJlbGF0ZWQtdXJscz48dXJsPmh0dHA6Ly93d3cubmNiaS5ubG0ubmloLmdvdi9wdWJtZWQv
MTU5MzU0OTk8L3VybD48L3JlbGF0ZWQtdXJscz48L3VybHM+PGVsZWN0cm9uaWMtcmVzb3VyY2Ut
bnVtPjEwLjEwMTYvai5taW1ldC4yMDA1LjAzLjAxODwvZWxlY3Ryb25pYy1yZXNvdXJjZS1udW0+
PC9yZWNvcmQ+PC9DaXRlPjwvRW5kTm90ZT5=
</w:fldData>
              </w:fldChar>
            </w:r>
            <w:r w:rsidR="000F5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="000F54A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hyperlink w:anchor="_ENREF_2" w:tooltip="Carattoli, 2005 #186" w:history="1">
              <w:r w:rsidR="001A2474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2</w:t>
              </w:r>
            </w:hyperlink>
            <w:r w:rsidR="000F54A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1 R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GTCGTTCCGCCAAGTTCG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DB59ED" w:rsidP="001A24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DYXJhdHRvbGk8L0F1dGhvcj48WWVhcj4yMDA1PC9ZZWFy
PjxSZWNOdW0+MTg2PC9SZWNOdW0+PERpc3BsYXlUZXh0PlsyXTwvRGlzcGxheVRleHQ+PHJlY29y
ZD48cmVjLW51bWJlcj4xODY8L3JlYy1udW1iZXI+PGZvcmVpZ24ta2V5cz48a2V5IGFwcD0iRU4i
IGRiLWlkPSJ0eGQyOXJ2ZWxkeHpwb2V6dDBrNTJmZjd3c3JmZTJycHNwd3IiPjE4Njwva2V5Pjwv
Zm9yZWlnbi1rZXlzPjxyZWYtdHlwZSBuYW1lPSJKb3VybmFsIEFydGljbGUiPjE3PC9yZWYtdHlw
ZT48Y29udHJpYnV0b3JzPjxhdXRob3JzPjxhdXRob3I+Q2FyYXR0b2xpLCBBLjwvYXV0aG9yPjxh
dXRob3I+QmVydGluaSwgQS48L2F1dGhvcj48YXV0aG9yPlZpbGxhLCBMLjwvYXV0aG9yPjxhdXRo
b3I+RmFsYm8sIFYuPC9hdXRob3I+PGF1dGhvcj5Ib3BraW5zLCBLLiBMLjwvYXV0aG9yPjxhdXRo
b3I+VGhyZWxmYWxsLCBFLiBKLjwvYXV0aG9yPjwvYXV0aG9ycz48L2NvbnRyaWJ1dG9ycz48YXV0
aC1hZGRyZXNzPkRlcGFydG1lbnQgb2YgSW5mZWN0aW91cywgUGFyYXNpdGljIGFuZCBJbW11bmUt
bWVkaWF0ZWQgRGlzZWFzZXMsIElzdGl0dXRvIFN1cGVyaW9yZSBkaSBTYW5pdGEsIFZpYWxlIFJl
Z2luYSBFbGVuYSAyOTksIDAwMTYxIFJvbWUsIEl0YWx5LiBhbGVjYXJhQGlzcy5pdDwvYXV0aC1h
ZGRyZXNzPjx0aXRsZXM+PHRpdGxlPklkZW50aWZpY2F0aW9uIG9mIHBsYXNtaWRzIGJ5IFBDUi1i
YXNlZCByZXBsaWNvbiB0eXBpbmc8L3RpdGxlPjxzZWNvbmRhcnktdGl0bGU+SiBNaWNyb2Jpb2wg
TWV0aG9kczwvc2Vjb25kYXJ5LXRpdGxlPjxhbHQtdGl0bGU+Sm91cm5hbCBvZiBtaWNyb2Jpb2xv
Z2ljYWwgbWV0aG9kczwvYWx0LXRpdGxlPjwvdGl0bGVzPjxwZXJpb2RpY2FsPjxmdWxsLXRpdGxl
PkpvdXJuYWwgb2YgTWljcm9iaW9sb2dpY2FsIE1ldGhvZHM8L2Z1bGwtdGl0bGU+PGFiYnItMT5K
LiBNaWNyb2Jpb2wuIE1ldGhvZHM8L2FiYnItMT48YWJici0yPkogTWljcm9iaW9sIE1ldGhvZHM8
L2FiYnItMj48L3BlcmlvZGljYWw+PGFsdC1wZXJpb2RpY2FsPjxmdWxsLXRpdGxlPkpvdXJuYWwg
b2YgTWljcm9iaW9sb2dpY2FsIE1ldGhvZHM8L2Z1bGwtdGl0bGU+PGFiYnItMT5KLiBNaWNyb2Jp
b2wuIE1ldGhvZHM8L2FiYnItMT48YWJici0yPkogTWljcm9iaW9sIE1ldGhvZHM8L2FiYnItMj48
L2FsdC1wZXJpb2RpY2FsPjxwYWdlcz4yMTktMjI4PC9wYWdlcz48dm9sdW1lPjYzPC92b2x1bWU+
PG51bWJlcj4zPC9udW1iZXI+PGtleXdvcmRzPjxrZXl3b3JkPkJhY3RlcmlhbCBUeXBpbmcgVGVj
aG5pcXVlcy8qbWV0aG9kczwva2V5d29yZD48a2V5d29yZD5CYXNlIFNlcXVlbmNlPC9rZXl3b3Jk
PjxrZXl3b3JkPkROQSwgQmFjdGVyaWFsL2dlbmV0aWNzPC9rZXl3b3JkPjxrZXl3b3JkPkRydWcg
UmVzaXN0YW5jZSwgTXVsdGlwbGUsIEJhY3RlcmlhbC9nZW5ldGljczwva2V5d29yZD48a2V5d29y
ZD5FbnRlcm9iYWN0ZXJpYWNlYWUvZHJ1ZyBlZmZlY3RzL2dlbmV0aWNzPC9rZXl3b3JkPjxrZXl3
b3JkPkVzY2hlcmljaGlhIGNvbGkvY2xhc3NpZmljYXRpb24vZHJ1ZyBlZmZlY3RzL2dlbmV0aWNz
PC9rZXl3b3JkPjxrZXl3b3JkPkh1bWFuczwva2V5d29yZD48a2V5d29yZD5Nb2xlY3VsYXIgRXBp
ZGVtaW9sb2d5PC9rZXl3b3JkPjxrZXl3b3JkPlBsYXNtaWRzLypnZW5ldGljczwva2V5d29yZD48
a2V5d29yZD5Qb2x5bWVyYXNlIENoYWluIFJlYWN0aW9uLyptZXRob2RzPC9rZXl3b3JkPjxrZXl3
b3JkPlJlcGxpY29uL2dlbmV0aWNzPC9rZXl3b3JkPjxrZXl3b3JkPlNhbG1vbmVsbGEgZW50ZXJp
Y2EvY2xhc3NpZmljYXRpb24vZHJ1ZyBlZmZlY3RzL2dlbmV0aWNzL2lzb2xhdGlvbiAmYW1wOyBw
dXJpZmljYXRpb248L2tleXdvcmQ+PGtleXdvcmQ+U2Vyb3R5cGluZzwva2V5d29yZD48L2tleXdv
cmRzPjxkYXRlcz48eWVhcj4yMDA1PC95ZWFyPjxwdWItZGF0ZXM+PGRhdGU+RGVjPC9kYXRlPjwv
cHViLWRhdGVzPjwvZGF0ZXM+PGlzYm4+MDE2Ny03MDEyIChQcmludCkmI3hEOzAxNjctNzAxMiAo
TGlua2luZyk8L2lzYm4+PGFjY2Vzc2lvbi1udW0+MTU5MzU0OTk8L2FjY2Vzc2lvbi1udW0+PHVy
bHM+PHJlbGF0ZWQtdXJscz48dXJsPmh0dHA6Ly93d3cubmNiaS5ubG0ubmloLmdvdi9wdWJtZWQv
MTU5MzU0OTk8L3VybD48L3JlbGF0ZWQtdXJscz48L3VybHM+PGVsZWN0cm9uaWMtcmVzb3VyY2Ut
bnVtPjEwLjEwMTYvai5taW1ldC4yMDA1LjAzLjAxODwvZWxlY3Ryb25pYy1yZXNvdXJjZS1udW0+
PC9yZWNvcmQ+PC9DaXRlPjwvRW5kTm90ZT5=
</w:fldData>
              </w:fldChar>
            </w:r>
            <w:r w:rsidR="000F5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>
                <w:fldData xml:space="preserve">PEVuZE5vdGU+PENpdGU+PEF1dGhvcj5DYXJhdHRvbGk8L0F1dGhvcj48WWVhcj4yMDA1PC9ZZWFy
PjxSZWNOdW0+MTg2PC9SZWNOdW0+PERpc3BsYXlUZXh0PlsyXTwvRGlzcGxheVRleHQ+PHJlY29y
ZD48cmVjLW51bWJlcj4xODY8L3JlYy1udW1iZXI+PGZvcmVpZ24ta2V5cz48a2V5IGFwcD0iRU4i
IGRiLWlkPSJ0eGQyOXJ2ZWxkeHpwb2V6dDBrNTJmZjd3c3JmZTJycHNwd3IiPjE4Njwva2V5Pjwv
Zm9yZWlnbi1rZXlzPjxyZWYtdHlwZSBuYW1lPSJKb3VybmFsIEFydGljbGUiPjE3PC9yZWYtdHlw
ZT48Y29udHJpYnV0b3JzPjxhdXRob3JzPjxhdXRob3I+Q2FyYXR0b2xpLCBBLjwvYXV0aG9yPjxh
dXRob3I+QmVydGluaSwgQS48L2F1dGhvcj48YXV0aG9yPlZpbGxhLCBMLjwvYXV0aG9yPjxhdXRo
b3I+RmFsYm8sIFYuPC9hdXRob3I+PGF1dGhvcj5Ib3BraW5zLCBLLiBMLjwvYXV0aG9yPjxhdXRo
b3I+VGhyZWxmYWxsLCBFLiBKLjwvYXV0aG9yPjwvYXV0aG9ycz48L2NvbnRyaWJ1dG9ycz48YXV0
aC1hZGRyZXNzPkRlcGFydG1lbnQgb2YgSW5mZWN0aW91cywgUGFyYXNpdGljIGFuZCBJbW11bmUt
bWVkaWF0ZWQgRGlzZWFzZXMsIElzdGl0dXRvIFN1cGVyaW9yZSBkaSBTYW5pdGEsIFZpYWxlIFJl
Z2luYSBFbGVuYSAyOTksIDAwMTYxIFJvbWUsIEl0YWx5LiBhbGVjYXJhQGlzcy5pdDwvYXV0aC1h
ZGRyZXNzPjx0aXRsZXM+PHRpdGxlPklkZW50aWZpY2F0aW9uIG9mIHBsYXNtaWRzIGJ5IFBDUi1i
YXNlZCByZXBsaWNvbiB0eXBpbmc8L3RpdGxlPjxzZWNvbmRhcnktdGl0bGU+SiBNaWNyb2Jpb2wg
TWV0aG9kczwvc2Vjb25kYXJ5LXRpdGxlPjxhbHQtdGl0bGU+Sm91cm5hbCBvZiBtaWNyb2Jpb2xv
Z2ljYWwgbWV0aG9kczwvYWx0LXRpdGxlPjwvdGl0bGVzPjxwZXJpb2RpY2FsPjxmdWxsLXRpdGxl
PkpvdXJuYWwgb2YgTWljcm9iaW9sb2dpY2FsIE1ldGhvZHM8L2Z1bGwtdGl0bGU+PGFiYnItMT5K
LiBNaWNyb2Jpb2wuIE1ldGhvZHM8L2FiYnItMT48YWJici0yPkogTWljcm9iaW9sIE1ldGhvZHM8
L2FiYnItMj48L3BlcmlvZGljYWw+PGFsdC1wZXJpb2RpY2FsPjxmdWxsLXRpdGxlPkpvdXJuYWwg
b2YgTWljcm9iaW9sb2dpY2FsIE1ldGhvZHM8L2Z1bGwtdGl0bGU+PGFiYnItMT5KLiBNaWNyb2Jp
b2wuIE1ldGhvZHM8L2FiYnItMT48YWJici0yPkogTWljcm9iaW9sIE1ldGhvZHM8L2FiYnItMj48
L2FsdC1wZXJpb2RpY2FsPjxwYWdlcz4yMTktMjI4PC9wYWdlcz48dm9sdW1lPjYzPC92b2x1bWU+
PG51bWJlcj4zPC9udW1iZXI+PGtleXdvcmRzPjxrZXl3b3JkPkJhY3RlcmlhbCBUeXBpbmcgVGVj
aG5pcXVlcy8qbWV0aG9kczwva2V5d29yZD48a2V5d29yZD5CYXNlIFNlcXVlbmNlPC9rZXl3b3Jk
PjxrZXl3b3JkPkROQSwgQmFjdGVyaWFsL2dlbmV0aWNzPC9rZXl3b3JkPjxrZXl3b3JkPkRydWcg
UmVzaXN0YW5jZSwgTXVsdGlwbGUsIEJhY3RlcmlhbC9nZW5ldGljczwva2V5d29yZD48a2V5d29y
ZD5FbnRlcm9iYWN0ZXJpYWNlYWUvZHJ1ZyBlZmZlY3RzL2dlbmV0aWNzPC9rZXl3b3JkPjxrZXl3
b3JkPkVzY2hlcmljaGlhIGNvbGkvY2xhc3NpZmljYXRpb24vZHJ1ZyBlZmZlY3RzL2dlbmV0aWNz
PC9rZXl3b3JkPjxrZXl3b3JkPkh1bWFuczwva2V5d29yZD48a2V5d29yZD5Nb2xlY3VsYXIgRXBp
ZGVtaW9sb2d5PC9rZXl3b3JkPjxrZXl3b3JkPlBsYXNtaWRzLypnZW5ldGljczwva2V5d29yZD48
a2V5d29yZD5Qb2x5bWVyYXNlIENoYWluIFJlYWN0aW9uLyptZXRob2RzPC9rZXl3b3JkPjxrZXl3
b3JkPlJlcGxpY29uL2dlbmV0aWNzPC9rZXl3b3JkPjxrZXl3b3JkPlNhbG1vbmVsbGEgZW50ZXJp
Y2EvY2xhc3NpZmljYXRpb24vZHJ1ZyBlZmZlY3RzL2dlbmV0aWNzL2lzb2xhdGlvbiAmYW1wOyBw
dXJpZmljYXRpb248L2tleXdvcmQ+PGtleXdvcmQ+U2Vyb3R5cGluZzwva2V5d29yZD48L2tleXdv
cmRzPjxkYXRlcz48eWVhcj4yMDA1PC95ZWFyPjxwdWItZGF0ZXM+PGRhdGU+RGVjPC9kYXRlPjwv
cHViLWRhdGVzPjwvZGF0ZXM+PGlzYm4+MDE2Ny03MDEyIChQcmludCkmI3hEOzAxNjctNzAxMiAo
TGlua2luZyk8L2lzYm4+PGFjY2Vzc2lvbi1udW0+MTU5MzU0OTk8L2FjY2Vzc2lvbi1udW0+PHVy
bHM+PHJlbGF0ZWQtdXJscz48dXJsPmh0dHA6Ly93d3cubmNiaS5ubG0ubmloLmdvdi9wdWJtZWQv
MTU5MzU0OTk8L3VybD48L3JlbGF0ZWQtdXJscz48L3VybHM+PGVsZWN0cm9uaWMtcmVzb3VyY2Ut
bnVtPjEwLjEwMTYvai5taW1ldC4yMDA1LjAzLjAxODwvZWxlY3Ryb25pYy1yZXNvdXJjZS1udW0+
PC9yZWNvcmQ+PC9DaXRlPjwvRW5kTm90ZT5=
</w:fldData>
              </w:fldChar>
            </w:r>
            <w:r w:rsidR="000F54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="000F54A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hyperlink w:anchor="_ENREF_2" w:tooltip="Carattoli, 2005 #186" w:history="1">
              <w:r w:rsidR="001A2474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2</w:t>
              </w:r>
            </w:hyperlink>
            <w:r w:rsidR="000F54A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1A2474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474" w:rsidRPr="00CD5DEC" w:rsidRDefault="001A2474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I1-1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474" w:rsidRPr="001A2474" w:rsidRDefault="001A2474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A2474">
              <w:rPr>
                <w:rFonts w:ascii="Times New Roman" w:hAnsi="Times New Roman" w:cs="Times New Roman"/>
                <w:sz w:val="24"/>
              </w:rPr>
              <w:t>AGTTCATCTCTGCCTTTG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474" w:rsidRDefault="00DB59ED" w:rsidP="001A24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="001A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Tagg&lt;/Author&gt;&lt;Year&gt;2014&lt;/Year&gt;&lt;RecNum&gt;701&lt;/RecNum&gt;&lt;DisplayText&gt;[3]&lt;/DisplayText&gt;&lt;record&gt;&lt;rec-number&gt;701&lt;/rec-number&gt;&lt;foreign-keys&gt;&lt;key app="EN" db-id="txd29rveldxzpoezt0k52ff7wsrfe2rpspwr"&gt;701&lt;/key&gt;&lt;/foreign-keys&gt;&lt;ref-type name="Journal Article"&gt;17&lt;/ref-type&gt;&lt;contributors&gt;&lt;authors&gt;&lt;author&gt;Tagg, Kaitlin A.&lt;/author&gt;&lt;author&gt;Iredell, Jonathan R.&lt;/author&gt;&lt;author&gt;Partridge, Sally R.&lt;/author&gt;&lt;/authors&gt;&lt;/contributors&gt;&lt;titles&gt;&lt;title&gt;&lt;style face="normal" font="default" size="100%"&gt;Complete sequencing of IncI1 sequence type 2 plasmid pJIE512b indicates mobilization of &lt;/style&gt;&lt;style face="italic" font="default" size="100%"&gt;bla&lt;/style&gt;&lt;style face="subscript" font="default" size="100%"&gt;CMY-2&lt;/style&gt;&lt;style face="normal" font="default" size="100%"&gt; from an IncA/C plasmid&lt;/style&gt;&lt;/title&gt;&lt;secondary-title&gt;Antimicrob Agents Chemother&lt;/secondary-title&gt;&lt;/titles&gt;&lt;periodical&gt;&lt;full-title&gt;Antimicrobial Agents and Chemotherapy&lt;/full-title&gt;&lt;abbr-1&gt;Antimicrob. Agents Chemother.&lt;/abbr-1&gt;&lt;abbr-2&gt;Antimicrob Agents Chemother&lt;/abbr-2&gt;&lt;abbr-3&gt;Antimicrobial Agents &amp;amp; Chemotherapy&lt;/abbr-3&gt;&lt;/periodical&gt;&lt;pages&gt;4949-4952&lt;/pages&gt;&lt;volume&gt;58&lt;/volume&gt;&lt;number&gt;8&lt;/number&gt;&lt;dates&gt;&lt;year&gt;2014&lt;/year&gt;&lt;pub-dates&gt;&lt;date&gt;August 1, 2014&lt;/date&gt;&lt;/pub-dates&gt;&lt;/dates&gt;&lt;urls&gt;&lt;related-urls&gt;&lt;url&gt;http://aac.asm.org/content/58/8/4949.abstract&lt;/url&gt;&lt;url&gt;http://aac.asm.org/content/58/8/4949.full.pdf&lt;/url&gt;&lt;/related-urls&gt;&lt;/urls&gt;&lt;electronic-resource-num&gt;10.1128/aac.02773-1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="001A247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hyperlink w:anchor="_ENREF_3" w:tooltip="Tagg, 2014 #701" w:history="1">
              <w:r w:rsidR="001A2474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3</w:t>
              </w:r>
            </w:hyperlink>
            <w:r w:rsidR="001A247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1A2474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474" w:rsidRPr="00CD5DEC" w:rsidRDefault="001A2474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R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474" w:rsidRPr="001A2474" w:rsidRDefault="001A2474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A2474">
              <w:rPr>
                <w:rFonts w:ascii="Times New Roman" w:hAnsi="Times New Roman" w:cs="Times New Roman"/>
                <w:sz w:val="24"/>
              </w:rPr>
              <w:t>CGCTCACAACAATAGAAT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474" w:rsidRDefault="00DB59ED" w:rsidP="001A24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 w:rsidR="001A2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Tagg&lt;/Author&gt;&lt;Year&gt;2014&lt;/Year&gt;&lt;RecNum&gt;701&lt;/RecNum&gt;&lt;DisplayText&gt;[3]&lt;/DisplayText&gt;&lt;record&gt;&lt;rec-number&gt;701&lt;/rec-number&gt;&lt;foreign-keys&gt;&lt;key app="EN" db-id="txd29rveldxzpoezt0k52ff7wsrfe2rpspwr"&gt;701&lt;/key&gt;&lt;/foreign-keys&gt;&lt;ref-type name="Journal Article"&gt;17&lt;/ref-type&gt;&lt;contributors&gt;&lt;authors&gt;&lt;author&gt;Tagg, Kaitlin A.&lt;/author&gt;&lt;author&gt;Iredell, Jonathan R.&lt;/author&gt;&lt;author&gt;Partridge, Sally R.&lt;/author&gt;&lt;/authors&gt;&lt;/contributors&gt;&lt;titles&gt;&lt;title&gt;&lt;style face="normal" font="default" size="100%"&gt;Complete sequencing of IncI1 sequence type 2 plasmid pJIE512b indicates mobilization of &lt;/style&gt;&lt;style face="italic" font="default" size="100%"&gt;bla&lt;/style&gt;&lt;style face="subscript" font="default" size="100%"&gt;CMY-2&lt;/style&gt;&lt;style face="normal" font="default" size="100%"&gt; from an IncA/C plasmid&lt;/style&gt;&lt;/title&gt;&lt;secondary-title&gt;Antimicrob Agents Chemother&lt;/secondary-title&gt;&lt;/titles&gt;&lt;periodical&gt;&lt;full-title&gt;Antimicrobial Agents and Chemotherapy&lt;/full-title&gt;&lt;abbr-1&gt;Antimicrob. Agents Chemother.&lt;/abbr-1&gt;&lt;abbr-2&gt;Antimicrob Agents Chemother&lt;/abbr-2&gt;&lt;abbr-3&gt;Antimicrobial Agents &amp;amp; Chemotherapy&lt;/abbr-3&gt;&lt;/periodical&gt;&lt;pages&gt;4949-4952&lt;/pages&gt;&lt;volume&gt;58&lt;/volume&gt;&lt;number&gt;8&lt;/number&gt;&lt;dates&gt;&lt;year&gt;2014&lt;/year&gt;&lt;pub-dates&gt;&lt;date&gt;August 1, 2014&lt;/date&gt;&lt;/pub-dates&gt;&lt;/dates&gt;&lt;urls&gt;&lt;related-urls&gt;&lt;url&gt;http://aac.asm.org/content/58/8/4949.abstract&lt;/url&gt;&lt;url&gt;http://aac.asm.org/content/58/8/4949.full.pdf&lt;/url&gt;&lt;/related-urls&gt;&lt;/urls&gt;&lt;electronic-resource-num&gt;10.1128/aac.02773-1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="001A247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hyperlink w:anchor="_ENREF_3" w:tooltip="Tagg, 2014 #701" w:history="1">
              <w:r w:rsidR="001A2474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AU"/>
                </w:rPr>
                <w:t>3</w:t>
              </w:r>
            </w:hyperlink>
            <w:r w:rsidR="001A247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adkF</w:t>
            </w:r>
            <w:proofErr w:type="spellEnd"/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gtaatacgactcactatagggagaaggctATTCTGCTTGGCGCTCCGGG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adkR</w:t>
            </w:r>
            <w:proofErr w:type="spellEnd"/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atttaggtgacactatagaagagaggctCCGTCAACTTTCGCGTATTT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fumCF</w:t>
            </w:r>
            <w:proofErr w:type="spellEnd"/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gtaatacgactcactatagggagaaggctTCACAGGTCGCCAGCGCTTC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fumCR1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atttaggtgacactatagaagagaggctTCCCGGCAGATAAGCTGTGG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gyrBF</w:t>
            </w:r>
            <w:proofErr w:type="spellEnd"/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gtaatacgactcactatagggagaaggctTCGGCGACACGGATGACGGC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gyrBR1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atttaggtgacactatagaagagaggctGTCCATGTAGGCGTTCAGGG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icdF</w:t>
            </w:r>
            <w:proofErr w:type="spellEnd"/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gtaatacgactcactatagggagaaggctATGGAAAGTAAAGTAGTTGTTCCGGCACA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icdR</w:t>
            </w:r>
            <w:proofErr w:type="spellEnd"/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atttaggtgacactatagaagagaggctGGACGCAGCAGGATCTGTT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mdhF1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gtaatacgactcactatagggagaaggctAGCGCGTTCTGTTCAAATGC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mdhR1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atttaggtgacactatagaagagaggctCAGGTTCAGAACTCTCTCTGT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purAF</w:t>
            </w:r>
            <w:proofErr w:type="spellEnd"/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gtaatacgactcactatagggagaaggctCGCGCTGATGAAAGAGATGA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purAR</w:t>
            </w:r>
            <w:proofErr w:type="spellEnd"/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atttaggtgacactatagaagagaggctCATACGGTAAGCCACGCAGA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recAF1</w:t>
            </w: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gtaatacgactcactatagggagaaggctACCTTTGTAGCTGTACCACG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  <w:tr w:rsidR="002B71CE" w:rsidTr="002B71CE"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eq_recAR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atttaggtgacactatagaagagaggctAGCGTGAAGGTAAAACCTGTG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1CE" w:rsidRPr="00CD5DEC" w:rsidRDefault="002B71CE" w:rsidP="002B71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is study</w:t>
            </w:r>
          </w:p>
        </w:tc>
      </w:tr>
    </w:tbl>
    <w:p w:rsidR="00CD5DEC" w:rsidRDefault="00CD5DEC" w:rsidP="002B71CE">
      <w:pPr>
        <w:spacing w:after="0" w:line="240" w:lineRule="auto"/>
        <w:ind w:right="2759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proofErr w:type="gramStart"/>
      <w:r w:rsidRPr="00C71A27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eastAsia="en-AU"/>
        </w:rPr>
        <w:t>a</w:t>
      </w:r>
      <w:proofErr w:type="gramEnd"/>
      <w:r w:rsidRPr="00CD5DE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en-AU"/>
        </w:rPr>
        <w:t xml:space="preserve"> </w:t>
      </w:r>
      <w:r w:rsidRPr="00CD5DE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T7 </w:t>
      </w:r>
      <w:r w:rsidR="00AA4E3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(forward) </w:t>
      </w:r>
      <w:r w:rsidRPr="00CD5DE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nd SP6</w:t>
      </w:r>
      <w:r w:rsidR="00AA4E3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reverse)</w:t>
      </w:r>
      <w:r w:rsidRPr="00CD5DE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recognition sequences are shown in lower case</w:t>
      </w:r>
      <w:r w:rsidR="002B71C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. Published MLST </w:t>
      </w:r>
      <w:r w:rsidRPr="00CD5DE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rimer</w:t>
      </w:r>
      <w:r w:rsidR="002B71C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sequences </w:t>
      </w:r>
      <w:r w:rsidR="008C79F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(</w:t>
      </w:r>
      <w:hyperlink r:id="rId4" w:history="1">
        <w:r w:rsidR="008C79FD" w:rsidRPr="00D40520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AU"/>
          </w:rPr>
          <w:t>http://mlst.warwick.ac.uk/mlst/dbs/Ecoli/documents/primersColi_html</w:t>
        </w:r>
      </w:hyperlink>
      <w:r w:rsidR="008C79F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 </w:t>
      </w:r>
      <w:r w:rsidR="002B71C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re shown in upper case</w:t>
      </w:r>
      <w:r w:rsidR="00AA4E3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:rsidR="00E33D26" w:rsidRDefault="00E33D26" w:rsidP="00E33D26">
      <w:pPr>
        <w:spacing w:after="0"/>
        <w:rPr>
          <w:rFonts w:ascii="Times New Roman" w:hAnsi="Times New Roman" w:cs="Times New Roman"/>
          <w:sz w:val="24"/>
        </w:rPr>
      </w:pPr>
    </w:p>
    <w:p w:rsidR="00E33D26" w:rsidRDefault="00E33D26" w:rsidP="00E33D26">
      <w:pPr>
        <w:spacing w:after="0"/>
        <w:rPr>
          <w:rFonts w:ascii="Times New Roman" w:hAnsi="Times New Roman" w:cs="Times New Roman"/>
          <w:sz w:val="24"/>
        </w:rPr>
      </w:pPr>
    </w:p>
    <w:p w:rsidR="001A2474" w:rsidRPr="001A2474" w:rsidRDefault="00DB59ED" w:rsidP="001A2474">
      <w:pPr>
        <w:spacing w:after="0"/>
        <w:jc w:val="center"/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 w:rsidR="00E33D26"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1A2474" w:rsidRPr="001A2474">
        <w:rPr>
          <w:rFonts w:ascii="Times New Roman" w:hAnsi="Times New Roman" w:cs="Times New Roman"/>
          <w:b/>
          <w:noProof/>
          <w:sz w:val="24"/>
        </w:rPr>
        <w:t>References</w:t>
      </w:r>
    </w:p>
    <w:p w:rsidR="001A2474" w:rsidRPr="001A2474" w:rsidRDefault="001A2474" w:rsidP="001A2474">
      <w:pPr>
        <w:spacing w:after="0"/>
        <w:jc w:val="center"/>
        <w:rPr>
          <w:rFonts w:ascii="Times New Roman" w:hAnsi="Times New Roman" w:cs="Times New Roman"/>
          <w:b/>
          <w:noProof/>
          <w:sz w:val="24"/>
        </w:rPr>
      </w:pPr>
    </w:p>
    <w:p w:rsidR="001A2474" w:rsidRPr="001A2474" w:rsidRDefault="001A2474" w:rsidP="001A2474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  <w:bookmarkStart w:id="0" w:name="_ENREF_1"/>
      <w:r w:rsidRPr="001A2474">
        <w:rPr>
          <w:rFonts w:ascii="Times New Roman" w:hAnsi="Times New Roman" w:cs="Times New Roman"/>
          <w:noProof/>
          <w:sz w:val="24"/>
        </w:rPr>
        <w:t>1.</w:t>
      </w:r>
      <w:r w:rsidRPr="001A2474">
        <w:rPr>
          <w:rFonts w:ascii="Times New Roman" w:hAnsi="Times New Roman" w:cs="Times New Roman"/>
          <w:noProof/>
          <w:sz w:val="24"/>
        </w:rPr>
        <w:tab/>
        <w:t xml:space="preserve">Pérez-Pérez FJ, Hanson ND. Detection of plasmid-mediated AmpC β-lactamase genes in clinical isolates by using multiplex PCR. J Clin Microbiol. 2002;40:2153-62. </w:t>
      </w:r>
      <w:bookmarkEnd w:id="0"/>
    </w:p>
    <w:p w:rsidR="001A2474" w:rsidRPr="001A2474" w:rsidRDefault="001A2474" w:rsidP="001A2474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  <w:bookmarkStart w:id="1" w:name="_ENREF_2"/>
      <w:r w:rsidRPr="001A2474">
        <w:rPr>
          <w:rFonts w:ascii="Times New Roman" w:hAnsi="Times New Roman" w:cs="Times New Roman"/>
          <w:noProof/>
          <w:sz w:val="24"/>
        </w:rPr>
        <w:t>2.</w:t>
      </w:r>
      <w:r w:rsidRPr="001A2474">
        <w:rPr>
          <w:rFonts w:ascii="Times New Roman" w:hAnsi="Times New Roman" w:cs="Times New Roman"/>
          <w:noProof/>
          <w:sz w:val="24"/>
        </w:rPr>
        <w:tab/>
        <w:t xml:space="preserve">Carattoli A, Bertini A, Villa L, Falbo V, Hopkins KL, Threlfall EJ. Identification of plasmids by PCR-based replicon typing. J Microbiol Methods. 2005;63:219-28. </w:t>
      </w:r>
      <w:bookmarkEnd w:id="1"/>
    </w:p>
    <w:p w:rsidR="001A2474" w:rsidRPr="001A2474" w:rsidRDefault="001A2474" w:rsidP="001A2474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  <w:bookmarkStart w:id="2" w:name="_ENREF_3"/>
      <w:r w:rsidRPr="001A2474">
        <w:rPr>
          <w:rFonts w:ascii="Times New Roman" w:hAnsi="Times New Roman" w:cs="Times New Roman"/>
          <w:noProof/>
          <w:sz w:val="24"/>
        </w:rPr>
        <w:t>3.</w:t>
      </w:r>
      <w:r w:rsidRPr="001A2474">
        <w:rPr>
          <w:rFonts w:ascii="Times New Roman" w:hAnsi="Times New Roman" w:cs="Times New Roman"/>
          <w:noProof/>
          <w:sz w:val="24"/>
        </w:rPr>
        <w:tab/>
        <w:t xml:space="preserve">Tagg KA, Iredell JR, Partridge SR. Complete sequencing of IncI1 sequence type 2 plasmid pJIE512b indicates mobilization of </w:t>
      </w:r>
      <w:r w:rsidRPr="001A2474">
        <w:rPr>
          <w:rFonts w:ascii="Times New Roman" w:hAnsi="Times New Roman" w:cs="Times New Roman"/>
          <w:i/>
          <w:noProof/>
          <w:sz w:val="24"/>
        </w:rPr>
        <w:t>bla</w:t>
      </w:r>
      <w:r w:rsidRPr="001A2474">
        <w:rPr>
          <w:rFonts w:ascii="Times New Roman" w:hAnsi="Times New Roman" w:cs="Times New Roman"/>
          <w:noProof/>
          <w:sz w:val="24"/>
          <w:vertAlign w:val="subscript"/>
        </w:rPr>
        <w:t>CMY-2</w:t>
      </w:r>
      <w:r w:rsidRPr="001A2474">
        <w:rPr>
          <w:rFonts w:ascii="Times New Roman" w:hAnsi="Times New Roman" w:cs="Times New Roman"/>
          <w:noProof/>
          <w:sz w:val="24"/>
        </w:rPr>
        <w:t xml:space="preserve"> from an IncA/C plasmid. Antimicrob Agents Chemother. 2014;58:4949-52. </w:t>
      </w:r>
      <w:bookmarkEnd w:id="2"/>
    </w:p>
    <w:p w:rsidR="001A2474" w:rsidRDefault="001A2474" w:rsidP="001A2474">
      <w:pPr>
        <w:spacing w:after="0" w:line="240" w:lineRule="auto"/>
        <w:rPr>
          <w:rFonts w:ascii="Times New Roman" w:hAnsi="Times New Roman" w:cs="Times New Roman"/>
          <w:b/>
          <w:noProof/>
          <w:sz w:val="24"/>
        </w:rPr>
      </w:pPr>
    </w:p>
    <w:p w:rsidR="00F40166" w:rsidRPr="00CD5DEC" w:rsidRDefault="00DB59ED" w:rsidP="005A2D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F40166" w:rsidRPr="00CD5DEC" w:rsidSect="005A2D5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d29rveldxzpoezt0k52ff7wsrfe2rpspwr&quot;&gt;My PhD EndNote Library 130620&lt;record-ids&gt;&lt;item&gt;78&lt;/item&gt;&lt;item&gt;186&lt;/item&gt;&lt;item&gt;701&lt;/item&gt;&lt;/record-ids&gt;&lt;/item&gt;&lt;/Libraries&gt;"/>
  </w:docVars>
  <w:rsids>
    <w:rsidRoot w:val="00CD5DEC"/>
    <w:rsid w:val="00020076"/>
    <w:rsid w:val="00020AA8"/>
    <w:rsid w:val="00090FBE"/>
    <w:rsid w:val="000C3BAA"/>
    <w:rsid w:val="000F54A2"/>
    <w:rsid w:val="001659C3"/>
    <w:rsid w:val="001A2474"/>
    <w:rsid w:val="001B1E2F"/>
    <w:rsid w:val="001D67FA"/>
    <w:rsid w:val="001E33A1"/>
    <w:rsid w:val="002764F6"/>
    <w:rsid w:val="002B71CE"/>
    <w:rsid w:val="0030367B"/>
    <w:rsid w:val="00367EA3"/>
    <w:rsid w:val="004935BA"/>
    <w:rsid w:val="004B397A"/>
    <w:rsid w:val="00591F91"/>
    <w:rsid w:val="005A2D5E"/>
    <w:rsid w:val="005F79F6"/>
    <w:rsid w:val="0069528E"/>
    <w:rsid w:val="006F301E"/>
    <w:rsid w:val="008C499B"/>
    <w:rsid w:val="008C79FD"/>
    <w:rsid w:val="008E15CF"/>
    <w:rsid w:val="008E1A64"/>
    <w:rsid w:val="00933294"/>
    <w:rsid w:val="009360C3"/>
    <w:rsid w:val="00A16CC0"/>
    <w:rsid w:val="00A338DF"/>
    <w:rsid w:val="00AA4E37"/>
    <w:rsid w:val="00AD463D"/>
    <w:rsid w:val="00B32E70"/>
    <w:rsid w:val="00B3669A"/>
    <w:rsid w:val="00BB1F18"/>
    <w:rsid w:val="00C2309E"/>
    <w:rsid w:val="00C71A27"/>
    <w:rsid w:val="00C776C5"/>
    <w:rsid w:val="00CD5DEC"/>
    <w:rsid w:val="00D738D8"/>
    <w:rsid w:val="00DB59ED"/>
    <w:rsid w:val="00DC0A54"/>
    <w:rsid w:val="00E012FD"/>
    <w:rsid w:val="00E33D26"/>
    <w:rsid w:val="00EA2256"/>
    <w:rsid w:val="00EE0973"/>
    <w:rsid w:val="00EE4F04"/>
    <w:rsid w:val="00F3205B"/>
    <w:rsid w:val="00F40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1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71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3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1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71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3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4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lst.warwick.ac.uk/mlst/dbs/Ecoli/documents/primersColi_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9</Words>
  <Characters>678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itlin</cp:lastModifiedBy>
  <cp:revision>2</cp:revision>
  <dcterms:created xsi:type="dcterms:W3CDTF">2015-11-09T08:55:00Z</dcterms:created>
  <dcterms:modified xsi:type="dcterms:W3CDTF">2015-11-09T08:55:00Z</dcterms:modified>
</cp:coreProperties>
</file>